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2 </w:t>
      </w:r>
      <w:r>
        <w:rPr>
          <w:rFonts w:ascii="Times New Roman" w:hAnsi="Times New Roman"/>
          <w:b/>
          <w:bCs/>
          <w:szCs w:val="21"/>
        </w:rPr>
        <w:t>Primers of genes used for qPCR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3913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bookmarkStart w:id="5" w:name="_GoBack" w:colFirst="0" w:colLast="0"/>
          </w:p>
        </w:tc>
        <w:tc>
          <w:tcPr>
            <w:tcW w:w="3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orward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prime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GAPDH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GACTGACCTGCCGTCTA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AGCCCAGGATGCCCT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GTGACATTAAG GAGAAGCT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TAGAAGCATTTGCGGT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EARS2</w:t>
            </w:r>
            <w:bookmarkEnd w:id="0"/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AAGTGAAGTGTGCTGTG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AACACTGGGGATGGG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TP2A2</w:t>
            </w:r>
            <w:bookmarkEnd w:id="1"/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TCGGATCCAACACTACAGGTGTTGAATG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GGAATTCATGCGCAGTGATAAAT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2" w:name="OLE_LINK1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OLGALT1</w:t>
            </w:r>
            <w:bookmarkEnd w:id="2"/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GCTACGGACCACAACAT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GCCTCAGGTTGATC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GART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CUCAGGUUUCUAAUGAU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UCAUUAGAAACCUGA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WNT5A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ACTGGCAGGACTTTCTC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TCTTTGATGCCTGT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K5</w:t>
            </w:r>
            <w:bookmarkEnd w:id="3"/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GGGAATCTGACACAGGTGC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ATCCGGACTACGATCGTTTTG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ZBTB16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TCTCCATGGACTTCAGC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CGTCTTCATCCCA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CL17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TGCCCGCTCAAACAGTT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AAACAGTTGTGGTCGAAGGAG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4" w:name="OLE_LINK5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DORA3</w:t>
            </w:r>
            <w:bookmarkEnd w:id="4"/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TGGGCATCACAATCCAC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CCTCTTGTATCTGACG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XCR4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GTGGCAAACTGGTACTT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CGCCAACATAGACCACCT</w:t>
            </w:r>
          </w:p>
        </w:tc>
      </w:tr>
      <w:bookmarkEnd w:id="5"/>
    </w:tbl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Nzk0ODc3NWI4ZjQ5Y2QxZjExYTQ1NTY3OTY5ZmYifQ=="/>
  </w:docVars>
  <w:rsids>
    <w:rsidRoot w:val="6117694E"/>
    <w:rsid w:val="067756F1"/>
    <w:rsid w:val="0A7D4564"/>
    <w:rsid w:val="10146C2D"/>
    <w:rsid w:val="10EE43E6"/>
    <w:rsid w:val="139B3C90"/>
    <w:rsid w:val="15D16DBE"/>
    <w:rsid w:val="1FDB75C6"/>
    <w:rsid w:val="288A4BAE"/>
    <w:rsid w:val="29802F8C"/>
    <w:rsid w:val="29932CBF"/>
    <w:rsid w:val="2CFD338B"/>
    <w:rsid w:val="2E407411"/>
    <w:rsid w:val="363861B5"/>
    <w:rsid w:val="3E0755D2"/>
    <w:rsid w:val="3F283A52"/>
    <w:rsid w:val="3FD33DBD"/>
    <w:rsid w:val="4314553B"/>
    <w:rsid w:val="43807EF4"/>
    <w:rsid w:val="45D83978"/>
    <w:rsid w:val="49780F96"/>
    <w:rsid w:val="4F356F2B"/>
    <w:rsid w:val="50A078EC"/>
    <w:rsid w:val="510A120A"/>
    <w:rsid w:val="527C7EE5"/>
    <w:rsid w:val="535042C6"/>
    <w:rsid w:val="5A0228E9"/>
    <w:rsid w:val="5C601969"/>
    <w:rsid w:val="5FE341E6"/>
    <w:rsid w:val="60487659"/>
    <w:rsid w:val="60B53EE5"/>
    <w:rsid w:val="6117694E"/>
    <w:rsid w:val="61643E2F"/>
    <w:rsid w:val="66E75A8D"/>
    <w:rsid w:val="6A4255BF"/>
    <w:rsid w:val="6E5D0773"/>
    <w:rsid w:val="6FDD7DBD"/>
    <w:rsid w:val="77492278"/>
    <w:rsid w:val="7ACF47A6"/>
    <w:rsid w:val="7D480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浅色底纹 - 强调文字颜色 11"/>
    <w:basedOn w:val="2"/>
    <w:qFormat/>
    <w:uiPriority w:val="60"/>
    <w:rPr>
      <w:rFonts w:ascii="Times New Roman" w:hAnsi="Times New Roman" w:eastAsia="宋体" w:cs="Times New Roman"/>
      <w:color w:val="2E75B6" w:themeColor="accent1" w:themeShade="BF"/>
    </w:rPr>
    <w:tblPr>
      <w:tblBorders>
        <w:top w:val="single" w:color="5B9BD5" w:themeColor="accent1" w:sz="8" w:space="0"/>
        <w:bottom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3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3:11:00Z</dcterms:created>
  <dc:creator>Administrator</dc:creator>
  <cp:lastModifiedBy>吟风花落</cp:lastModifiedBy>
  <dcterms:modified xsi:type="dcterms:W3CDTF">2022-10-31T11:2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5D429C2A28444E290C4757BDC6ED5DD</vt:lpwstr>
  </property>
</Properties>
</file>